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68FA" w:rsidRDefault="00D82CC9" w:rsidP="006668FA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1 </w:t>
      </w:r>
      <w:r w:rsidR="006668FA" w:rsidRPr="002B5049">
        <w:rPr>
          <w:rFonts w:ascii="Arial" w:hAnsi="Arial" w:cs="Arial"/>
          <w:b/>
          <w:sz w:val="24"/>
          <w:szCs w:val="24"/>
          <w:lang w:val="en-US"/>
        </w:rPr>
        <w:t>Figure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  <w:r w:rsidR="006668FA">
        <w:rPr>
          <w:rFonts w:ascii="Arial" w:hAnsi="Arial" w:cs="Arial"/>
          <w:sz w:val="24"/>
          <w:szCs w:val="24"/>
          <w:lang w:val="en-US"/>
        </w:rPr>
        <w:t xml:space="preserve"> Sequences of the </w:t>
      </w:r>
      <w:r w:rsidR="006668FA" w:rsidRPr="006663BC">
        <w:rPr>
          <w:rFonts w:ascii="Arial" w:hAnsi="Arial" w:cs="Arial"/>
          <w:i/>
          <w:sz w:val="24"/>
          <w:szCs w:val="24"/>
          <w:lang w:val="en-US"/>
        </w:rPr>
        <w:t>bla</w:t>
      </w:r>
      <w:r w:rsidR="006668FA" w:rsidRPr="006663BC">
        <w:rPr>
          <w:rFonts w:ascii="Arial" w:hAnsi="Arial" w:cs="Arial"/>
          <w:i/>
          <w:sz w:val="24"/>
          <w:szCs w:val="24"/>
          <w:vertAlign w:val="subscript"/>
          <w:lang w:val="en-US"/>
        </w:rPr>
        <w:t>TEM-1</w:t>
      </w:r>
      <w:r w:rsidR="006668FA" w:rsidRPr="006663BC">
        <w:rPr>
          <w:rFonts w:ascii="Arial" w:hAnsi="Arial" w:cs="Arial"/>
          <w:sz w:val="24"/>
          <w:szCs w:val="24"/>
          <w:vertAlign w:val="subscript"/>
          <w:lang w:val="en-US"/>
        </w:rPr>
        <w:t xml:space="preserve"> </w:t>
      </w:r>
      <w:r w:rsidR="006668FA">
        <w:rPr>
          <w:rFonts w:ascii="Arial" w:hAnsi="Arial" w:cs="Arial"/>
          <w:sz w:val="24"/>
          <w:szCs w:val="24"/>
          <w:lang w:val="en-US"/>
        </w:rPr>
        <w:t xml:space="preserve">gene and its promoter from </w:t>
      </w:r>
      <w:r w:rsidR="006668FA" w:rsidRPr="006663BC">
        <w:rPr>
          <w:rFonts w:ascii="Arial" w:hAnsi="Arial" w:cs="Arial"/>
          <w:i/>
          <w:sz w:val="24"/>
          <w:szCs w:val="24"/>
          <w:lang w:val="en-US"/>
        </w:rPr>
        <w:t>E. coli</w:t>
      </w:r>
      <w:r w:rsidR="006668FA">
        <w:rPr>
          <w:rFonts w:ascii="Arial" w:hAnsi="Arial" w:cs="Arial"/>
          <w:sz w:val="24"/>
          <w:szCs w:val="24"/>
          <w:lang w:val="en-US"/>
        </w:rPr>
        <w:t xml:space="preserve"> ATCC 35218, 35</w:t>
      </w:r>
      <w:r w:rsidR="002B5049">
        <w:rPr>
          <w:rFonts w:ascii="Arial" w:hAnsi="Arial" w:cs="Arial"/>
          <w:sz w:val="24"/>
          <w:szCs w:val="24"/>
          <w:lang w:val="en-US"/>
        </w:rPr>
        <w:t>218R and the reference sequence</w:t>
      </w:r>
      <w:r w:rsidR="006C6A83">
        <w:rPr>
          <w:rFonts w:ascii="Arial" w:hAnsi="Arial" w:cs="Arial"/>
          <w:sz w:val="24"/>
          <w:szCs w:val="24"/>
          <w:lang w:val="en-US"/>
        </w:rPr>
        <w:t xml:space="preserve"> (</w:t>
      </w:r>
      <w:r w:rsidR="00924CB0">
        <w:rPr>
          <w:rFonts w:ascii="Arial" w:hAnsi="Arial" w:cs="Arial"/>
          <w:sz w:val="24"/>
          <w:szCs w:val="24"/>
          <w:lang w:val="en-US"/>
        </w:rPr>
        <w:t xml:space="preserve">Accession number </w:t>
      </w:r>
      <w:r w:rsidR="00924CB0" w:rsidRPr="001B0C74">
        <w:rPr>
          <w:rFonts w:ascii="Arial" w:hAnsi="Arial" w:cs="Arial"/>
          <w:shd w:val="clear" w:color="auto" w:fill="FFFFFF"/>
          <w:lang w:val="en-US"/>
        </w:rPr>
        <w:t>DQ058146.1</w:t>
      </w:r>
      <w:r w:rsidR="006C6A83">
        <w:rPr>
          <w:rFonts w:ascii="Arial" w:hAnsi="Arial" w:cs="Arial"/>
          <w:shd w:val="clear" w:color="auto" w:fill="FFFFFF"/>
          <w:lang w:val="en-US"/>
        </w:rPr>
        <w:t>).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1        10        20        30        40        50        60          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Sutcliffe Number       ....|....|....|....|....|....|....|....|....|....|....|....|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Reference TEM-1B       </w:t>
      </w:r>
      <w:r w:rsidRPr="00DD5E6F">
        <w:rPr>
          <w:rFonts w:ascii="Courier New" w:hAnsi="Courier New" w:cs="Courier New"/>
          <w:b/>
          <w:bCs/>
          <w:color w:val="5B9BD5" w:themeColor="accent1"/>
          <w:sz w:val="16"/>
          <w:szCs w:val="16"/>
          <w:lang w:val="en-US"/>
        </w:rPr>
        <w:t>TTCTTGAAGACGAAAGGGCCTCGTGATACGC</w:t>
      </w:r>
      <w:r w:rsidRPr="00251DFD">
        <w:rPr>
          <w:rFonts w:ascii="Courier New" w:hAnsi="Courier New" w:cs="Courier New"/>
          <w:b/>
          <w:bCs/>
          <w:color w:val="538135" w:themeColor="accent6" w:themeShade="BF"/>
          <w:sz w:val="16"/>
          <w:szCs w:val="16"/>
          <w:u w:val="single"/>
          <w:lang w:val="en-US"/>
        </w:rPr>
        <w:t>C</w:t>
      </w:r>
      <w:r w:rsidRPr="00DD5E6F">
        <w:rPr>
          <w:rFonts w:ascii="Courier New" w:hAnsi="Courier New" w:cs="Courier New"/>
          <w:b/>
          <w:bCs/>
          <w:color w:val="5B9BD5" w:themeColor="accent1"/>
          <w:sz w:val="16"/>
          <w:szCs w:val="16"/>
          <w:lang w:val="en-US"/>
        </w:rPr>
        <w:t>TATTTTTATAGGTTAATGTCATGATAAT</w:t>
      </w:r>
      <w:r w:rsidRPr="00DD5E6F">
        <w:rPr>
          <w:rFonts w:ascii="Courier New" w:hAnsi="Courier New" w:cs="Courier New"/>
          <w:color w:val="5B9BD5" w:themeColor="accent1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35218R                 </w:t>
      </w:r>
      <w:r w:rsidRPr="00C634DF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</w:t>
      </w:r>
      <w:r w:rsidRPr="00DD5E6F">
        <w:rPr>
          <w:rFonts w:ascii="Courier New" w:hAnsi="Courier New" w:cs="Courier New"/>
          <w:b/>
          <w:bCs/>
          <w:color w:val="5B9BD5" w:themeColor="accent1"/>
          <w:sz w:val="16"/>
          <w:szCs w:val="16"/>
          <w:lang w:val="en-US"/>
        </w:rPr>
        <w:t>GGGCCTCG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ATCC 35218             -----------------------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70        80        90       100       110       120       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....|....|....|....|....|....|....|....|....|....|....|....|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Reference TEM-1B       </w:t>
      </w:r>
      <w:r w:rsidRPr="00F75857">
        <w:rPr>
          <w:rFonts w:ascii="Courier New" w:hAnsi="Courier New" w:cs="Courier New"/>
          <w:b/>
          <w:bCs/>
          <w:color w:val="5B9BD5" w:themeColor="accent1"/>
          <w:sz w:val="16"/>
          <w:szCs w:val="16"/>
          <w:lang w:val="en-US"/>
        </w:rPr>
        <w:t>AATGGTTTCTTAGACGTCAGGTGGCACTTTTCGGGGAAATGTGCGCGGAACCCCTATTTG</w:t>
      </w:r>
      <w:r w:rsidRPr="00F75857">
        <w:rPr>
          <w:rFonts w:ascii="Courier New" w:hAnsi="Courier New" w:cs="Courier New"/>
          <w:color w:val="5B9BD5" w:themeColor="accent1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35218R          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............................................................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ATCC 35218      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130       140       150       160       170       180    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....|....|....|....|....|....|....|....|....|....|....|....|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Reference TEM-1B       </w:t>
      </w:r>
      <w:r w:rsidRPr="00F75857">
        <w:rPr>
          <w:rFonts w:ascii="Courier New" w:hAnsi="Courier New" w:cs="Courier New"/>
          <w:b/>
          <w:bCs/>
          <w:color w:val="5B9BD5" w:themeColor="accent1"/>
          <w:sz w:val="16"/>
          <w:szCs w:val="16"/>
          <w:lang w:val="en-US"/>
        </w:rPr>
        <w:t>TTTATTTTTCTAAATACA</w:t>
      </w:r>
      <w:r w:rsidRPr="00F75857">
        <w:rPr>
          <w:rFonts w:ascii="Courier New" w:hAnsi="Courier New" w:cs="Courier New"/>
          <w:b/>
          <w:bCs/>
          <w:color w:val="5B9BD5" w:themeColor="accent1"/>
          <w:sz w:val="16"/>
          <w:szCs w:val="16"/>
          <w:u w:val="single"/>
          <w:lang w:val="en-US"/>
        </w:rPr>
        <w:t>TTCAAA</w:t>
      </w:r>
      <w:r w:rsidRPr="00F75857">
        <w:rPr>
          <w:rFonts w:ascii="Courier New" w:hAnsi="Courier New" w:cs="Courier New"/>
          <w:b/>
          <w:bCs/>
          <w:color w:val="5B9BD5" w:themeColor="accent1"/>
          <w:sz w:val="16"/>
          <w:szCs w:val="16"/>
          <w:lang w:val="en-US"/>
        </w:rPr>
        <w:t>TA</w:t>
      </w:r>
      <w:r w:rsidRPr="00251DFD">
        <w:rPr>
          <w:rFonts w:ascii="Courier New" w:hAnsi="Courier New" w:cs="Courier New"/>
          <w:b/>
          <w:bCs/>
          <w:color w:val="538135" w:themeColor="accent6" w:themeShade="BF"/>
          <w:sz w:val="16"/>
          <w:szCs w:val="16"/>
          <w:u w:val="single"/>
          <w:lang w:val="en-US"/>
        </w:rPr>
        <w:t>T</w:t>
      </w:r>
      <w:r w:rsidRPr="00F75857">
        <w:rPr>
          <w:rFonts w:ascii="Courier New" w:hAnsi="Courier New" w:cs="Courier New"/>
          <w:b/>
          <w:bCs/>
          <w:color w:val="5B9BD5" w:themeColor="accent1"/>
          <w:sz w:val="16"/>
          <w:szCs w:val="16"/>
          <w:lang w:val="en-US"/>
        </w:rPr>
        <w:t>GTATCCGCTCATGA</w:t>
      </w:r>
      <w:r w:rsidRPr="00251DFD">
        <w:rPr>
          <w:rFonts w:ascii="Courier New" w:hAnsi="Courier New" w:cs="Courier New"/>
          <w:b/>
          <w:bCs/>
          <w:color w:val="538135" w:themeColor="accent6" w:themeShade="BF"/>
          <w:sz w:val="16"/>
          <w:szCs w:val="16"/>
          <w:u w:val="single"/>
          <w:lang w:val="en-US"/>
        </w:rPr>
        <w:t>G</w:t>
      </w:r>
      <w:r w:rsidRPr="00F75857">
        <w:rPr>
          <w:rFonts w:ascii="Courier New" w:hAnsi="Courier New" w:cs="Courier New"/>
          <w:b/>
          <w:bCs/>
          <w:color w:val="5B9BD5" w:themeColor="accent1"/>
          <w:sz w:val="16"/>
          <w:szCs w:val="16"/>
          <w:u w:val="single"/>
          <w:lang w:val="en-US"/>
        </w:rPr>
        <w:t>ACAAT</w:t>
      </w:r>
      <w:r w:rsidRPr="00F75857">
        <w:rPr>
          <w:rFonts w:ascii="Courier New" w:hAnsi="Courier New" w:cs="Courier New"/>
          <w:b/>
          <w:bCs/>
          <w:color w:val="5B9BD5" w:themeColor="accent1"/>
          <w:sz w:val="16"/>
          <w:szCs w:val="16"/>
          <w:lang w:val="en-US"/>
        </w:rPr>
        <w:t>AACCCTG</w:t>
      </w:r>
      <w:r w:rsidRPr="00251DFD">
        <w:rPr>
          <w:rFonts w:ascii="Courier New" w:hAnsi="Courier New" w:cs="Courier New"/>
          <w:b/>
          <w:bCs/>
          <w:color w:val="538135" w:themeColor="accent6" w:themeShade="BF"/>
          <w:sz w:val="16"/>
          <w:szCs w:val="16"/>
          <w:u w:val="single"/>
          <w:lang w:val="en-US"/>
        </w:rPr>
        <w:t>G</w:t>
      </w:r>
      <w:r w:rsidRPr="00F75857">
        <w:rPr>
          <w:rFonts w:ascii="Courier New" w:hAnsi="Courier New" w:cs="Courier New"/>
          <w:b/>
          <w:bCs/>
          <w:color w:val="5B9BD5" w:themeColor="accent1"/>
          <w:sz w:val="16"/>
          <w:szCs w:val="16"/>
          <w:lang w:val="en-US"/>
        </w:rPr>
        <w:t>TAAAT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35218R          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ATCC 35218      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190       200       210       220       230       240    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....|....|....|....|....|....|....|....|....|....|....|....|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Reference TEM-1B       </w:t>
      </w:r>
      <w:r w:rsidRPr="00667A28">
        <w:rPr>
          <w:rFonts w:ascii="Courier New" w:hAnsi="Courier New" w:cs="Courier New"/>
          <w:b/>
          <w:bCs/>
          <w:color w:val="5B9BD5" w:themeColor="accent1"/>
          <w:sz w:val="16"/>
          <w:szCs w:val="16"/>
          <w:lang w:val="en-US"/>
        </w:rPr>
        <w:t>GCTTCAATAATATTGAAAAAGGAAGAG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TGAGTATTCAACATTTTCGTGTCGCCCTTAT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35218R          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ATCC 35218      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Amino acid                                         </w:t>
      </w:r>
      <w:proofErr w:type="spellStart"/>
      <w:r w:rsidRPr="00667A28">
        <w:rPr>
          <w:rFonts w:ascii="Courier New" w:hAnsi="Courier New" w:cs="Courier New"/>
          <w:color w:val="000000"/>
          <w:sz w:val="16"/>
          <w:szCs w:val="16"/>
          <w:lang w:val="en-US"/>
        </w:rPr>
        <w:t>MetSerIleGlnHisPheArgValAlaLeuIle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Ambler number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  <w:t xml:space="preserve">       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>3  4</w:t>
      </w:r>
      <w:proofErr w:type="gram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5  6  7  8  9  10 11 12 13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250       260       270       280       290       300    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....|....|....|....|....|....|....|....|....|....|....|....|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Reference TEM-1B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TCCCTTTTTTGCGGCATTTTGCCTTCCTGTTTTTGCTCACCCAGAAACGCTGGTGAAAGT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35218R          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ATCC 35218      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Amino acid              </w:t>
      </w:r>
      <w:proofErr w:type="spell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>ProPhePheAlaAlaPheCysLeuProValPheAlaHisProGluThrLeuValLysVal</w:t>
      </w:r>
      <w:proofErr w:type="spellEnd"/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Ambler number           14 15 16 17 18 19 20 21 22 23 24 25 26 27 28 29 30 31 32 33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310       320       330       340       350       360    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....|....|....|....|....|....|....|....|....|....|....|....|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Reference TEM-1B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AAAGATGCTGAAGATCAGTTGGGTGCACGAGTGGGTTACATCGAACTGGATCTCAACAG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35218R          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ATCC 35218      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Amino acid              </w:t>
      </w:r>
      <w:proofErr w:type="spell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>LysAspAlaGluAspGlnLeuGlyAlaArgValGlyTyrIleGluLeuApsLeuAsnSer</w:t>
      </w:r>
      <w:proofErr w:type="spellEnd"/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Ambler Number           34 35 36 37 38 39 40 41 42 43 44 45 46 47 48 49 50 51 52 53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370       380       390       400       410       420    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....|....|....|....|....|....|....|....|....|....|....|....|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Reference TEM-1B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CGGTAAGATCCTTGAGAGTTTTCGCCCCGAAGAACGTTTTCCAATGATGAGCACTTTTAA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35218R          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ATCC 35218      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Amino acid              </w:t>
      </w:r>
      <w:proofErr w:type="spell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>GlyLysIleLeuGluSerPheArgProGluGluArgPheProMetMetSerThrPheLys</w:t>
      </w:r>
      <w:proofErr w:type="spellEnd"/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Ambler number           54 55 56 57 58 59 60 61 62 63 64 65 66 67 68 69 70 71 72 73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430       440       450       460       470       480    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....|....|....|....|....|....|....|....|....|....|....|....|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Reference TEM-1B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GTTCTGCTATGTGGTGCGGTATTATCCCGTGTTGACGCCGGGCAAGAGCAACTCGGTCG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35218R          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ATCC 35218      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Amino Acid              </w:t>
      </w:r>
      <w:proofErr w:type="spell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>ValLeuLeuCysGlyAlaValLeuSerArgValAspAlaGlyGlnGluGlnLeuGlyArg</w:t>
      </w:r>
      <w:proofErr w:type="spellEnd"/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Ambler number           74 75 76 77 78 79 80 81 82 83 84 85 86 87 88 89 90 91 92 93</w:t>
      </w:r>
    </w:p>
    <w:p w:rsidR="00561A2B" w:rsidRDefault="00561A2B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561A2B" w:rsidRDefault="00561A2B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561A2B" w:rsidRDefault="00561A2B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lastRenderedPageBreak/>
        <w:t xml:space="preserve">                               490       500       510       520       530       540    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Sutcliffe Number       ....|....|....|....|....|....|....|....|....|....|....|....|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Reference TEM-1B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CCGCATACACTATTCTCAGAATGACTTGGTTGAGTACTCACCAGTCACAGAAAAGCATCT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35218R          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ATCC 35218      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Amino Acid              </w:t>
      </w:r>
      <w:proofErr w:type="spell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>ArgIleHisTyrSerGlnAsnAspLeuValGluTyrSerProValThrGluLysHisLeu</w:t>
      </w:r>
      <w:proofErr w:type="spellEnd"/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Ambler Number           94 95 96 97 98 99 100   102   104   106   108   110   112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550       560       570       580       590       600    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....|....|....|....|....|....|....|....|....|....|....|....|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Reference TEM-1B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TACGGATGGCATGACAGTAAGAGAATTATGCAGTGCTGCCATAACCATGAGTGATAACAC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35218R          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ATCC 35218      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Amino Acid              </w:t>
      </w:r>
      <w:proofErr w:type="spell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>ThrAspGlyMetThrValArgGluLeuCysSerAlaAlaIleThrMetSerAspAsnThr</w:t>
      </w:r>
      <w:proofErr w:type="spellEnd"/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Ambler Number           114   116   118   120   122   124   126   128   130   132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610       620       630       640       650       660    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....|....|....|....|....|....|....|....|....|....|....|....|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Reference TEM-1B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TGCTGCCAACTTACTTCTGACAACGATCGGAGGACCGAAGGAGCTAACCGCTTTTTTGCA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35218R          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ATCC 35218      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Amino Acid              </w:t>
      </w:r>
      <w:proofErr w:type="spell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>AlaAlaAnsLeuLeuLeuThrThrIleGlyGlyProLysGluLeuThrAlaPheLeuHis</w:t>
      </w:r>
      <w:proofErr w:type="spellEnd"/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Ambler Number           134   136   138   140   142   144   146   148   150   152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670       680       690       700       710       720    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....|....|....|....|....|....|....|....|....|....|....|....|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Reference TEM-1B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CAACATGGGGGATCATGTAACTCGCCTTGATCGTTGGGAACCGGAGCTGAATGAAGCCAT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35218R          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ATCC 35218      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Amino Acid              </w:t>
      </w:r>
      <w:proofErr w:type="spell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>AsnMetGlyAspHisValThrArgLeuAspArgTrpGluProGluLeuAsnGluAlaIle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Ambler Number           154   156   158   160   162   164   166   168   170   172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730       740       750       760       770       780    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....|....|....|....|....|....|....|....|....|....|....|....|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Reference TEM-1B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CCAAACGACGAGCGTGACACCACGATGCCTGCAGCAATGGCAACAACGTTGCGCAAACT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35218R          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ATCC 35218      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Amino Acid              </w:t>
      </w:r>
      <w:proofErr w:type="spell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>ProAsnAspGluArgAspThrThrMetProAlaAlaMetAlaThrThrLeuArgLysLeu</w:t>
      </w:r>
      <w:proofErr w:type="spellEnd"/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Ambler Number           174   176   178   180   182   184   186   188   190   192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790       800       810       820       830       840    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....|....|....|....|....|....|....|....|....|....|....|....|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Reference TEM-1B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TTAACTGGCGAACTACTTACTCTAGCTTCCCGGCAACAATTAATAGACTGGATGGAGGC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35218R          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ATCC 35218      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Amino Acid              </w:t>
      </w:r>
      <w:proofErr w:type="spell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>LeuThrGlyGluLeuLeuThrLeuAlaSerArgGlnGlnLeuIleAspTrpMetGluAla</w:t>
      </w:r>
      <w:proofErr w:type="spellEnd"/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Ambler Number           194   196   198   200   202   204   206   208   210   212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850       860       870       880       890       900    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....|....|....|....|....|....|....|....|....|....|....|....|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Reference TEM-1B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ATAAAGTTGCAGGACCACTTCTGCGCTCGGCCCTTCCGGCTGGCTGGTTTATTGCTGA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35218R          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ATCC 35218      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Amino Acid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  <w:t xml:space="preserve">         </w:t>
      </w:r>
      <w:proofErr w:type="spell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>AspLysValAlaGlyProLeuLeuArgSerAlaLeuProAlaGlyTrpPheIleAlaAsp</w:t>
      </w:r>
      <w:proofErr w:type="spellEnd"/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Ambler Number           214   216   218   220   222   224   226   228   230   232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910       920       930       940       950       960    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....|....|....|....|....|....|....|....|....|....|....|....|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Reference TEM-1B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TAAATCTGGAGCCGGTGAGCGTGGGTCTCGCGGTATCATTGCAGCACTGGGGCCAGATGG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35218R          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ATCC 35218      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Amino Acid              </w:t>
      </w:r>
      <w:proofErr w:type="spell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>LysSerGlyAlaGlyGluArgGlySerArgGlyIleIleAlaAlaLeuGlyProAspGly</w:t>
      </w:r>
      <w:proofErr w:type="spellEnd"/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Ambler Number           234   236   238   241   243   245   247   249   251   254   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561A2B" w:rsidRDefault="00561A2B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bookmarkStart w:id="0" w:name="_GoBack"/>
      <w:bookmarkEnd w:id="0"/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lastRenderedPageBreak/>
        <w:t xml:space="preserve">Sutcliffe Number               970       980       990       1000      1010      1020   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....|....|....|....|....|....|....|....|....|....|....|....|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Reference TEM-1B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TAAGCCCTCCCGTATCGTAGTTATCTACACGACGGGGAGTCAGGCAACTATGGATGAACG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35218R          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ATCC 35218      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Amino Acid              </w:t>
      </w:r>
      <w:proofErr w:type="spell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>LysProSerArgIleValValIleTyrThrThrGlySerGlnAlaThrMetAspGluArg</w:t>
      </w:r>
      <w:proofErr w:type="spellEnd"/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Ambler Number           256   258   260   262   264   266   268   270   272   274  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1030      1040      1050      1060      1070        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Sutcliffe Number       ....|....|....|....|....|....|....|....|....|....|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Reference TEM-1B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AATAGACAGATCGCTGAGATAGGTGCCTCACTGATTAAGCATTGG</w:t>
      </w:r>
      <w:r w:rsidRPr="00B73958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A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Pr="00792F82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35218R                 </w:t>
      </w:r>
      <w:r w:rsidRPr="00792F82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............................---------------------</w:t>
      </w:r>
      <w:r w:rsidRPr="00792F8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ATCC 35218     </w:t>
      </w:r>
      <w:r w:rsidRPr="00792F8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</w:t>
      </w:r>
      <w:r w:rsidRPr="00792F82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....................................</w:t>
      </w:r>
      <w:r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.</w:t>
      </w:r>
      <w:r w:rsidRPr="00792F82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</w:t>
      </w:r>
      <w:r w:rsidRPr="00792F8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Amino Acid              </w:t>
      </w:r>
      <w:proofErr w:type="spell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>AsnArgGlnIleAlaGluIleGlyAlaSerLeuIleLysHisTrp</w:t>
      </w:r>
      <w:proofErr w:type="spellEnd"/>
    </w:p>
    <w:p w:rsidR="006668FA" w:rsidRPr="00792F82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Ambler Number           276   278   280   282   284   286   288   290 </w:t>
      </w:r>
    </w:p>
    <w:p w:rsidR="006668FA" w:rsidRDefault="006668FA" w:rsidP="006668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6668FA" w:rsidRDefault="006668FA" w:rsidP="006668FA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6668FA" w:rsidRPr="00F97BFF" w:rsidRDefault="006668FA" w:rsidP="006668FA">
      <w:pPr>
        <w:spacing w:line="480" w:lineRule="auto"/>
        <w:rPr>
          <w:rFonts w:ascii="Arial" w:hAnsi="Arial" w:cs="Arial"/>
          <w:lang w:val="en-US"/>
        </w:rPr>
      </w:pPr>
      <w:r w:rsidRPr="00F97BFF">
        <w:rPr>
          <w:rFonts w:ascii="Arial" w:hAnsi="Arial" w:cs="Arial"/>
          <w:lang w:val="en-US"/>
        </w:rPr>
        <w:t>The promoter spans from Sutcliffe bases 1 to 208 (blue letters)</w:t>
      </w:r>
      <w:r w:rsidR="007B7611" w:rsidRPr="00F97BFF">
        <w:rPr>
          <w:rFonts w:ascii="Arial" w:hAnsi="Arial" w:cs="Arial"/>
          <w:lang w:val="en-US"/>
        </w:rPr>
        <w:t xml:space="preserve">.  Bases </w:t>
      </w:r>
      <w:r w:rsidRPr="00F97BFF">
        <w:rPr>
          <w:rFonts w:ascii="Arial" w:hAnsi="Arial" w:cs="Arial"/>
          <w:lang w:val="en-US"/>
        </w:rPr>
        <w:t xml:space="preserve">C32, T147, G162 and G175, corresponding to the </w:t>
      </w:r>
      <w:r w:rsidRPr="00F97BFF">
        <w:rPr>
          <w:rFonts w:ascii="Arial" w:hAnsi="Arial" w:cs="Arial"/>
          <w:i/>
          <w:lang w:val="en-US"/>
        </w:rPr>
        <w:t>P3</w:t>
      </w:r>
      <w:r w:rsidRPr="00F97BFF">
        <w:rPr>
          <w:rFonts w:ascii="Arial" w:hAnsi="Arial" w:cs="Arial"/>
          <w:lang w:val="en-US"/>
        </w:rPr>
        <w:t xml:space="preserve"> promoter</w:t>
      </w:r>
      <w:r w:rsidR="009F6076" w:rsidRPr="00F97BFF">
        <w:rPr>
          <w:rFonts w:ascii="Arial" w:hAnsi="Arial" w:cs="Arial"/>
          <w:lang w:val="en-US"/>
        </w:rPr>
        <w:t xml:space="preserve"> are underlined (green)</w:t>
      </w:r>
      <w:r w:rsidRPr="00F97BFF">
        <w:rPr>
          <w:rFonts w:ascii="Arial" w:hAnsi="Arial" w:cs="Arial"/>
          <w:lang w:val="en-US"/>
        </w:rPr>
        <w:t xml:space="preserve">, </w:t>
      </w:r>
      <w:r w:rsidR="009F6076" w:rsidRPr="00F97BFF">
        <w:rPr>
          <w:rFonts w:ascii="Arial" w:hAnsi="Arial" w:cs="Arial"/>
          <w:lang w:val="en-US"/>
        </w:rPr>
        <w:t xml:space="preserve">while </w:t>
      </w:r>
      <w:r w:rsidRPr="00F97BFF">
        <w:rPr>
          <w:rFonts w:ascii="Arial" w:hAnsi="Arial" w:cs="Arial"/>
          <w:lang w:val="en-US"/>
        </w:rPr>
        <w:t xml:space="preserve">the -35 (TTCAAA) and -10 (GACAAT) regions are </w:t>
      </w:r>
      <w:r w:rsidR="009F6076" w:rsidRPr="00F97BFF">
        <w:rPr>
          <w:rFonts w:ascii="Arial" w:hAnsi="Arial" w:cs="Arial"/>
          <w:lang w:val="en-US"/>
        </w:rPr>
        <w:t xml:space="preserve">blue and </w:t>
      </w:r>
      <w:r w:rsidRPr="00F97BFF">
        <w:rPr>
          <w:rFonts w:ascii="Arial" w:hAnsi="Arial" w:cs="Arial"/>
          <w:lang w:val="en-US"/>
        </w:rPr>
        <w:t>underlined. The coding region (black letters) goes from bases 209 to 1066, encoding 286 amino acids (Ambler 3 to 290, there are no Ambler 1, 2, 239 and 253 positions in TEM-1). The stop codon (TAA) is at the end in red.</w:t>
      </w:r>
    </w:p>
    <w:p w:rsidR="00A545F6" w:rsidRDefault="00A545F6">
      <w:pPr>
        <w:rPr>
          <w:lang w:val="en-US"/>
        </w:rPr>
      </w:pPr>
    </w:p>
    <w:p w:rsidR="00B64708" w:rsidRDefault="00B64708">
      <w:pPr>
        <w:rPr>
          <w:lang w:val="en-US"/>
        </w:rPr>
      </w:pPr>
    </w:p>
    <w:p w:rsidR="00B64708" w:rsidRDefault="00B64708">
      <w:pPr>
        <w:rPr>
          <w:lang w:val="en-US"/>
        </w:rPr>
      </w:pPr>
    </w:p>
    <w:p w:rsidR="00B64708" w:rsidRDefault="00B64708">
      <w:pPr>
        <w:rPr>
          <w:lang w:val="en-US"/>
        </w:rPr>
      </w:pPr>
    </w:p>
    <w:p w:rsidR="00B64708" w:rsidRDefault="00B64708">
      <w:pPr>
        <w:rPr>
          <w:lang w:val="en-US"/>
        </w:rPr>
      </w:pPr>
    </w:p>
    <w:p w:rsidR="00B64708" w:rsidRDefault="00B64708">
      <w:pPr>
        <w:rPr>
          <w:lang w:val="en-US"/>
        </w:rPr>
      </w:pPr>
    </w:p>
    <w:p w:rsidR="00B64708" w:rsidRDefault="00B64708">
      <w:pPr>
        <w:rPr>
          <w:lang w:val="en-US"/>
        </w:rPr>
      </w:pPr>
    </w:p>
    <w:p w:rsidR="00B64708" w:rsidRDefault="00B64708">
      <w:pPr>
        <w:rPr>
          <w:lang w:val="en-US"/>
        </w:rPr>
      </w:pPr>
    </w:p>
    <w:p w:rsidR="00B64708" w:rsidRDefault="00B64708">
      <w:pPr>
        <w:rPr>
          <w:lang w:val="en-US"/>
        </w:rPr>
      </w:pPr>
    </w:p>
    <w:p w:rsidR="00B64708" w:rsidRDefault="00B64708">
      <w:pPr>
        <w:rPr>
          <w:lang w:val="en-US"/>
        </w:rPr>
      </w:pPr>
    </w:p>
    <w:p w:rsidR="00B64708" w:rsidRDefault="00B64708">
      <w:pPr>
        <w:rPr>
          <w:lang w:val="en-US"/>
        </w:rPr>
      </w:pPr>
    </w:p>
    <w:p w:rsidR="00B64708" w:rsidRDefault="00B64708">
      <w:pPr>
        <w:rPr>
          <w:lang w:val="en-US"/>
        </w:rPr>
      </w:pPr>
    </w:p>
    <w:sectPr w:rsidR="00B64708" w:rsidSect="006668FA">
      <w:pgSz w:w="12240" w:h="15840" w:code="1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8FA"/>
    <w:rsid w:val="00010C09"/>
    <w:rsid w:val="000D5407"/>
    <w:rsid w:val="00251DFD"/>
    <w:rsid w:val="002B5049"/>
    <w:rsid w:val="004C21E1"/>
    <w:rsid w:val="00561A2B"/>
    <w:rsid w:val="00580B68"/>
    <w:rsid w:val="006668FA"/>
    <w:rsid w:val="006C6A83"/>
    <w:rsid w:val="00725E79"/>
    <w:rsid w:val="007B7611"/>
    <w:rsid w:val="00924CB0"/>
    <w:rsid w:val="009F6076"/>
    <w:rsid w:val="00A545F6"/>
    <w:rsid w:val="00B64708"/>
    <w:rsid w:val="00D82CC9"/>
    <w:rsid w:val="00DC33C2"/>
    <w:rsid w:val="00E62387"/>
    <w:rsid w:val="00F97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F3B639-2830-4ABF-A3CF-FF541F79C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68FA"/>
    <w:rPr>
      <w:kern w:val="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6668FA"/>
  </w:style>
  <w:style w:type="table" w:styleId="Tablaconcuadrcula">
    <w:name w:val="Table Grid"/>
    <w:basedOn w:val="Tablanormal"/>
    <w:uiPriority w:val="39"/>
    <w:rsid w:val="00580B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cuadrcula2">
    <w:name w:val="Grid Table 2"/>
    <w:basedOn w:val="Tablanormal"/>
    <w:uiPriority w:val="47"/>
    <w:rsid w:val="00580B6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anormal21">
    <w:name w:val="Tabla normal 21"/>
    <w:basedOn w:val="Tablanormal"/>
    <w:uiPriority w:val="42"/>
    <w:rsid w:val="002B504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62</Words>
  <Characters>9145</Characters>
  <Application>Microsoft Office Word</Application>
  <DocSecurity>0</DocSecurity>
  <Lines>76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R.</dc:creator>
  <cp:keywords/>
  <dc:description/>
  <cp:lastModifiedBy>Carlos R.</cp:lastModifiedBy>
  <cp:revision>2</cp:revision>
  <cp:lastPrinted>2015-09-29T05:33:00Z</cp:lastPrinted>
  <dcterms:created xsi:type="dcterms:W3CDTF">2015-12-11T14:21:00Z</dcterms:created>
  <dcterms:modified xsi:type="dcterms:W3CDTF">2015-12-11T14:21:00Z</dcterms:modified>
</cp:coreProperties>
</file>